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A61" w:rsidRPr="004F4A61" w:rsidRDefault="004F4A61" w:rsidP="004F4A61">
      <w:pPr>
        <w:pStyle w:val="Caption"/>
        <w:keepNext/>
        <w:rPr>
          <w:rFonts w:ascii="Times New Roman" w:hAnsi="Times New Roman" w:cs="Times New Roman"/>
          <w:b w:val="0"/>
          <w:color w:val="auto"/>
          <w:sz w:val="22"/>
        </w:rPr>
      </w:pPr>
      <w:r w:rsidRPr="004F4A61">
        <w:rPr>
          <w:rFonts w:ascii="Times New Roman" w:hAnsi="Times New Roman" w:cs="Times New Roman"/>
          <w:b w:val="0"/>
          <w:color w:val="auto"/>
          <w:sz w:val="22"/>
        </w:rPr>
        <w:t>Supplementary Table</w:t>
      </w:r>
      <w:r w:rsidR="00EB1614">
        <w:rPr>
          <w:rFonts w:ascii="Times New Roman" w:hAnsi="Times New Roman" w:cs="Times New Roman"/>
          <w:b w:val="0"/>
          <w:color w:val="auto"/>
          <w:sz w:val="22"/>
        </w:rPr>
        <w:t xml:space="preserve"> 7</w:t>
      </w:r>
      <w:bookmarkStart w:id="0" w:name="_GoBack"/>
      <w:bookmarkEnd w:id="0"/>
      <w:r w:rsidRPr="004F4A61">
        <w:rPr>
          <w:rFonts w:ascii="Times New Roman" w:hAnsi="Times New Roman" w:cs="Times New Roman"/>
          <w:b w:val="0"/>
          <w:color w:val="auto"/>
          <w:sz w:val="22"/>
        </w:rPr>
        <w:t>: Log Rank (Mental-cox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94"/>
        <w:gridCol w:w="2394"/>
        <w:gridCol w:w="2394"/>
        <w:gridCol w:w="2394"/>
      </w:tblGrid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Chi-Square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df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Sig.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measured by S.Cr value according to RIFLE criteria. AKI stage according to RIFLE criteria (Fractional_Rise_SCrDay2) * DIH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241.497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according to RIFLE criteria (Fractional_Rise_SCrDay2). AKI stage according to RIFLE criteria (Fractional_Rise_SCrDay2) *  Age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277.879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according to RIFLE criteria (Fractional_Rise_SCrDay7) * Age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208.548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according to RIFLE criteria (Fractional_Rise_SCrDay7) * DIH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154.081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according to RIFLE criteria (Fractional Rise in S.Cr on follow-up day * Follow-up in weeks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211.336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  <w:tr w:rsidR="00226EF8" w:rsidRPr="00D257E2" w:rsidTr="001A011E">
        <w:trPr>
          <w:trHeight w:val="576"/>
        </w:trPr>
        <w:tc>
          <w:tcPr>
            <w:tcW w:w="9576" w:type="dxa"/>
            <w:gridSpan w:val="4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Test of equality of survival distributions for the different levels of AKI stage according to RIFLE criteria (Fractional Rise in S.Cr on follow-up day * Age</w:t>
            </w:r>
          </w:p>
        </w:tc>
      </w:tr>
      <w:tr w:rsidR="00226EF8" w:rsidRPr="00D257E2" w:rsidTr="00080F37">
        <w:trPr>
          <w:trHeight w:val="20"/>
        </w:trPr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 xml:space="preserve">Log Rank (Mantel-Cox)         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129.458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394" w:type="dxa"/>
            <w:vAlign w:val="center"/>
          </w:tcPr>
          <w:p w:rsidR="00226EF8" w:rsidRPr="00D257E2" w:rsidRDefault="00226EF8" w:rsidP="001A011E">
            <w:pPr>
              <w:pStyle w:val="NoSpacing"/>
              <w:rPr>
                <w:rFonts w:ascii="Times New Roman" w:hAnsi="Times New Roman" w:cs="Times New Roman"/>
              </w:rPr>
            </w:pPr>
            <w:r w:rsidRPr="00D257E2">
              <w:rPr>
                <w:rFonts w:ascii="Times New Roman" w:hAnsi="Times New Roman" w:cs="Times New Roman"/>
              </w:rPr>
              <w:t>.000</w:t>
            </w:r>
          </w:p>
        </w:tc>
      </w:tr>
    </w:tbl>
    <w:p w:rsidR="003D35CE" w:rsidRDefault="003D35CE" w:rsidP="00080F37">
      <w:pPr>
        <w:pStyle w:val="NoSpacing"/>
        <w:rPr>
          <w:rFonts w:ascii="Times New Roman" w:hAnsi="Times New Roman" w:cs="Times New Roman"/>
          <w:b/>
        </w:rPr>
      </w:pPr>
    </w:p>
    <w:sectPr w:rsidR="003D35C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53B54" w:rsidRDefault="00A53B54" w:rsidP="00432BF4">
      <w:pPr>
        <w:spacing w:after="0" w:line="240" w:lineRule="auto"/>
      </w:pPr>
      <w:r>
        <w:separator/>
      </w:r>
    </w:p>
  </w:endnote>
  <w:endnote w:type="continuationSeparator" w:id="0">
    <w:p w:rsidR="00A53B54" w:rsidRDefault="00A53B54" w:rsidP="00432BF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53B54" w:rsidRDefault="00A53B54" w:rsidP="00432BF4">
      <w:pPr>
        <w:spacing w:after="0" w:line="240" w:lineRule="auto"/>
      </w:pPr>
      <w:r>
        <w:separator/>
      </w:r>
    </w:p>
  </w:footnote>
  <w:footnote w:type="continuationSeparator" w:id="0">
    <w:p w:rsidR="00A53B54" w:rsidRDefault="00A53B54" w:rsidP="00432BF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6B9A"/>
    <w:rsid w:val="00000FD0"/>
    <w:rsid w:val="000034D0"/>
    <w:rsid w:val="000140BE"/>
    <w:rsid w:val="00014BFE"/>
    <w:rsid w:val="00024207"/>
    <w:rsid w:val="00025B76"/>
    <w:rsid w:val="0003370B"/>
    <w:rsid w:val="00034F74"/>
    <w:rsid w:val="00042133"/>
    <w:rsid w:val="00045D9F"/>
    <w:rsid w:val="00045EC8"/>
    <w:rsid w:val="0005146A"/>
    <w:rsid w:val="00057FB1"/>
    <w:rsid w:val="000719DE"/>
    <w:rsid w:val="00072ACF"/>
    <w:rsid w:val="00080F37"/>
    <w:rsid w:val="00083F3C"/>
    <w:rsid w:val="00094070"/>
    <w:rsid w:val="00094CB2"/>
    <w:rsid w:val="000957F8"/>
    <w:rsid w:val="000A7760"/>
    <w:rsid w:val="000B4923"/>
    <w:rsid w:val="000E4E9A"/>
    <w:rsid w:val="000F3782"/>
    <w:rsid w:val="000F7D02"/>
    <w:rsid w:val="00105C5B"/>
    <w:rsid w:val="00107581"/>
    <w:rsid w:val="00114A25"/>
    <w:rsid w:val="00114FC0"/>
    <w:rsid w:val="00144F5B"/>
    <w:rsid w:val="001534C2"/>
    <w:rsid w:val="00163E50"/>
    <w:rsid w:val="001842BB"/>
    <w:rsid w:val="00185D3C"/>
    <w:rsid w:val="00194185"/>
    <w:rsid w:val="001A011E"/>
    <w:rsid w:val="001A0990"/>
    <w:rsid w:val="001A0B83"/>
    <w:rsid w:val="001A3182"/>
    <w:rsid w:val="001E302F"/>
    <w:rsid w:val="001E65F8"/>
    <w:rsid w:val="001E6DD1"/>
    <w:rsid w:val="001F3045"/>
    <w:rsid w:val="00210852"/>
    <w:rsid w:val="00226EF8"/>
    <w:rsid w:val="00232C79"/>
    <w:rsid w:val="00240B80"/>
    <w:rsid w:val="002524D9"/>
    <w:rsid w:val="002553A5"/>
    <w:rsid w:val="0026057D"/>
    <w:rsid w:val="00276715"/>
    <w:rsid w:val="00281B1B"/>
    <w:rsid w:val="00293362"/>
    <w:rsid w:val="002C1CF2"/>
    <w:rsid w:val="002C6E50"/>
    <w:rsid w:val="002C745C"/>
    <w:rsid w:val="002E3A00"/>
    <w:rsid w:val="002E42F9"/>
    <w:rsid w:val="00301533"/>
    <w:rsid w:val="00320A8B"/>
    <w:rsid w:val="0032503A"/>
    <w:rsid w:val="00326DB6"/>
    <w:rsid w:val="00335A9A"/>
    <w:rsid w:val="00342A51"/>
    <w:rsid w:val="00346005"/>
    <w:rsid w:val="00347F20"/>
    <w:rsid w:val="00350437"/>
    <w:rsid w:val="003608B5"/>
    <w:rsid w:val="0036119B"/>
    <w:rsid w:val="00371168"/>
    <w:rsid w:val="00375E0D"/>
    <w:rsid w:val="003771EE"/>
    <w:rsid w:val="00383300"/>
    <w:rsid w:val="00397684"/>
    <w:rsid w:val="003A4347"/>
    <w:rsid w:val="003A5F61"/>
    <w:rsid w:val="003B3B68"/>
    <w:rsid w:val="003B40E1"/>
    <w:rsid w:val="003B55BD"/>
    <w:rsid w:val="003B7044"/>
    <w:rsid w:val="003D35CE"/>
    <w:rsid w:val="004122C5"/>
    <w:rsid w:val="00415F14"/>
    <w:rsid w:val="00430116"/>
    <w:rsid w:val="00432BF4"/>
    <w:rsid w:val="00471D5C"/>
    <w:rsid w:val="0048286D"/>
    <w:rsid w:val="00483443"/>
    <w:rsid w:val="004854C1"/>
    <w:rsid w:val="004856D0"/>
    <w:rsid w:val="004A4C44"/>
    <w:rsid w:val="004C2AD6"/>
    <w:rsid w:val="004D721A"/>
    <w:rsid w:val="004E3835"/>
    <w:rsid w:val="004F4A61"/>
    <w:rsid w:val="004F5A8A"/>
    <w:rsid w:val="00516361"/>
    <w:rsid w:val="00517078"/>
    <w:rsid w:val="005238D9"/>
    <w:rsid w:val="00526B9A"/>
    <w:rsid w:val="00543464"/>
    <w:rsid w:val="00550C3E"/>
    <w:rsid w:val="005527EF"/>
    <w:rsid w:val="00562B8B"/>
    <w:rsid w:val="00567440"/>
    <w:rsid w:val="00595EA5"/>
    <w:rsid w:val="005A6452"/>
    <w:rsid w:val="005B51E5"/>
    <w:rsid w:val="005C3C76"/>
    <w:rsid w:val="005E7C0D"/>
    <w:rsid w:val="005F61AC"/>
    <w:rsid w:val="0060050C"/>
    <w:rsid w:val="006048A6"/>
    <w:rsid w:val="00612AE6"/>
    <w:rsid w:val="00627919"/>
    <w:rsid w:val="00635A05"/>
    <w:rsid w:val="00683DE0"/>
    <w:rsid w:val="006B48F7"/>
    <w:rsid w:val="006C1989"/>
    <w:rsid w:val="006C455A"/>
    <w:rsid w:val="006D23B9"/>
    <w:rsid w:val="006D4B90"/>
    <w:rsid w:val="006D6F71"/>
    <w:rsid w:val="006E398D"/>
    <w:rsid w:val="00740C9B"/>
    <w:rsid w:val="00753612"/>
    <w:rsid w:val="00754DA5"/>
    <w:rsid w:val="00755FDD"/>
    <w:rsid w:val="00762977"/>
    <w:rsid w:val="00774B06"/>
    <w:rsid w:val="00774F81"/>
    <w:rsid w:val="0078148C"/>
    <w:rsid w:val="00786620"/>
    <w:rsid w:val="007970B7"/>
    <w:rsid w:val="007C3DA1"/>
    <w:rsid w:val="007C500D"/>
    <w:rsid w:val="007D3988"/>
    <w:rsid w:val="00826D99"/>
    <w:rsid w:val="00847029"/>
    <w:rsid w:val="00852509"/>
    <w:rsid w:val="008565A5"/>
    <w:rsid w:val="00857672"/>
    <w:rsid w:val="0087033A"/>
    <w:rsid w:val="008771F6"/>
    <w:rsid w:val="00880C67"/>
    <w:rsid w:val="008B0787"/>
    <w:rsid w:val="008B180D"/>
    <w:rsid w:val="008C0633"/>
    <w:rsid w:val="008C48EE"/>
    <w:rsid w:val="008C54B2"/>
    <w:rsid w:val="008E046A"/>
    <w:rsid w:val="008E549F"/>
    <w:rsid w:val="00905207"/>
    <w:rsid w:val="009071BE"/>
    <w:rsid w:val="00915F25"/>
    <w:rsid w:val="00916408"/>
    <w:rsid w:val="009208EE"/>
    <w:rsid w:val="00937237"/>
    <w:rsid w:val="00944BA3"/>
    <w:rsid w:val="00947FB1"/>
    <w:rsid w:val="00966426"/>
    <w:rsid w:val="00967F5E"/>
    <w:rsid w:val="00977F25"/>
    <w:rsid w:val="00983309"/>
    <w:rsid w:val="0099119D"/>
    <w:rsid w:val="009A5465"/>
    <w:rsid w:val="009A6CE7"/>
    <w:rsid w:val="009C61F7"/>
    <w:rsid w:val="009E47F1"/>
    <w:rsid w:val="009F1567"/>
    <w:rsid w:val="00A06CE7"/>
    <w:rsid w:val="00A302BE"/>
    <w:rsid w:val="00A40679"/>
    <w:rsid w:val="00A438CA"/>
    <w:rsid w:val="00A53782"/>
    <w:rsid w:val="00A53B54"/>
    <w:rsid w:val="00A629C7"/>
    <w:rsid w:val="00A83F2D"/>
    <w:rsid w:val="00A9024D"/>
    <w:rsid w:val="00A91D91"/>
    <w:rsid w:val="00A93655"/>
    <w:rsid w:val="00AA237B"/>
    <w:rsid w:val="00AA7279"/>
    <w:rsid w:val="00AD45D4"/>
    <w:rsid w:val="00AE3C3A"/>
    <w:rsid w:val="00AF7C2C"/>
    <w:rsid w:val="00B125FD"/>
    <w:rsid w:val="00B50864"/>
    <w:rsid w:val="00B51695"/>
    <w:rsid w:val="00B53402"/>
    <w:rsid w:val="00B663C4"/>
    <w:rsid w:val="00B93381"/>
    <w:rsid w:val="00BA7EF1"/>
    <w:rsid w:val="00BB77B6"/>
    <w:rsid w:val="00BC5374"/>
    <w:rsid w:val="00BD6416"/>
    <w:rsid w:val="00BE70CC"/>
    <w:rsid w:val="00BF5329"/>
    <w:rsid w:val="00C06DBE"/>
    <w:rsid w:val="00C150A5"/>
    <w:rsid w:val="00C27C71"/>
    <w:rsid w:val="00C50EEA"/>
    <w:rsid w:val="00C51274"/>
    <w:rsid w:val="00C52FF2"/>
    <w:rsid w:val="00C556A2"/>
    <w:rsid w:val="00CC0E6B"/>
    <w:rsid w:val="00CC3FD9"/>
    <w:rsid w:val="00CD048A"/>
    <w:rsid w:val="00CD2164"/>
    <w:rsid w:val="00CE0B46"/>
    <w:rsid w:val="00CF184B"/>
    <w:rsid w:val="00D16109"/>
    <w:rsid w:val="00D169F6"/>
    <w:rsid w:val="00D23747"/>
    <w:rsid w:val="00D243DF"/>
    <w:rsid w:val="00D279FF"/>
    <w:rsid w:val="00D30A8E"/>
    <w:rsid w:val="00D44817"/>
    <w:rsid w:val="00D478A6"/>
    <w:rsid w:val="00D626CF"/>
    <w:rsid w:val="00D632DD"/>
    <w:rsid w:val="00D65407"/>
    <w:rsid w:val="00D6559E"/>
    <w:rsid w:val="00D70A83"/>
    <w:rsid w:val="00D71788"/>
    <w:rsid w:val="00D746F4"/>
    <w:rsid w:val="00D7672A"/>
    <w:rsid w:val="00D961F2"/>
    <w:rsid w:val="00DA5739"/>
    <w:rsid w:val="00DA662C"/>
    <w:rsid w:val="00DB5BD5"/>
    <w:rsid w:val="00DD0E87"/>
    <w:rsid w:val="00DF4C41"/>
    <w:rsid w:val="00E1416D"/>
    <w:rsid w:val="00E27408"/>
    <w:rsid w:val="00E30315"/>
    <w:rsid w:val="00E416BD"/>
    <w:rsid w:val="00E67E52"/>
    <w:rsid w:val="00E70AE1"/>
    <w:rsid w:val="00E77E30"/>
    <w:rsid w:val="00E832A8"/>
    <w:rsid w:val="00E83622"/>
    <w:rsid w:val="00E91615"/>
    <w:rsid w:val="00E945BB"/>
    <w:rsid w:val="00EB1614"/>
    <w:rsid w:val="00ED0F53"/>
    <w:rsid w:val="00EE141A"/>
    <w:rsid w:val="00EF787D"/>
    <w:rsid w:val="00F20C62"/>
    <w:rsid w:val="00F26E33"/>
    <w:rsid w:val="00F301D7"/>
    <w:rsid w:val="00F33B40"/>
    <w:rsid w:val="00F45F2A"/>
    <w:rsid w:val="00F725E4"/>
    <w:rsid w:val="00FA6C8B"/>
    <w:rsid w:val="00FC5D90"/>
    <w:rsid w:val="00FD4613"/>
    <w:rsid w:val="00FD74FF"/>
    <w:rsid w:val="00FE13DC"/>
    <w:rsid w:val="00FE191D"/>
    <w:rsid w:val="00FF78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02F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302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1E302F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AA237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094070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32BF4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32BF4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32BF4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F37"/>
  </w:style>
  <w:style w:type="paragraph" w:styleId="Footer">
    <w:name w:val="footer"/>
    <w:basedOn w:val="Normal"/>
    <w:link w:val="FooterChar"/>
    <w:uiPriority w:val="99"/>
    <w:unhideWhenUsed/>
    <w:rsid w:val="00080F3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0F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376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/>
</file>

<file path=customXml/itemProps1.xml><?xml version="1.0" encoding="utf-8"?>
<ds:datastoreItem xmlns:ds="http://schemas.openxmlformats.org/officeDocument/2006/customXml" ds:itemID="{6F09693F-DA39-4ED3-8C71-57B7120E5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8</TotalTime>
  <Pages>1</Pages>
  <Words>205</Words>
  <Characters>117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Sarosh Khan Jadoon</cp:lastModifiedBy>
  <cp:revision>253</cp:revision>
  <dcterms:created xsi:type="dcterms:W3CDTF">2023-06-04T21:30:00Z</dcterms:created>
  <dcterms:modified xsi:type="dcterms:W3CDTF">2023-09-08T23:27:00Z</dcterms:modified>
</cp:coreProperties>
</file>